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2784"/>
        <w:gridCol w:w="2688"/>
        <w:gridCol w:w="18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0096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hint="eastAsia" w:ascii="宋体" w:hAnsi="宋体" w:eastAsia="宋体" w:cs="宋体"/>
                <w:b/>
                <w:bCs/>
                <w:szCs w:val="21"/>
              </w:rPr>
              <w:t>∣</w:t>
            </w:r>
            <w:r>
              <w:rPr>
                <w:rFonts w:ascii="Times New Roman" w:hAnsi="Times New Roman" w:cs="Times New Roman"/>
                <w:szCs w:val="21"/>
              </w:rPr>
              <w:t xml:space="preserve">Clinical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aracteristic</w:t>
            </w:r>
            <w:r>
              <w:rPr>
                <w:rFonts w:ascii="Times New Roman" w:hAnsi="Times New Roman" w:cs="Times New Roman"/>
                <w:szCs w:val="21"/>
              </w:rPr>
              <w:t xml:space="preserve">s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in </w:t>
            </w:r>
            <w:r>
              <w:rPr>
                <w:rFonts w:ascii="Times New Roman" w:hAnsi="Times New Roman" w:cs="Times New Roman"/>
                <w:szCs w:val="21"/>
              </w:rPr>
              <w:t>patient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with different ADH1C</w:t>
            </w:r>
            <w:r>
              <w:rPr>
                <w:rFonts w:ascii="Times New Roman" w:hAnsi="Times New Roman" w:cs="Times New Roman"/>
                <w:szCs w:val="21"/>
              </w:rPr>
              <w:t xml:space="preserve"> genotyp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278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s178992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 CC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268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s178992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 CT</w:t>
            </w:r>
          </w:p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78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6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6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7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Upp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 (1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Midd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45 </w:t>
            </w:r>
            <w:r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 (5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Low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</w:rPr>
              <w:t>(38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gth (cm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cm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 (3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5cm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 (7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-stag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T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9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 (1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T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</w:rPr>
              <w:t>(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T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9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 (5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N-stag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35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</w:rPr>
              <w:t>(16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 (16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 (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M-stag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</w:t>
            </w:r>
            <w:ins w:id="0" w:author="徐欣" w:date="2022-09-03T11:37:57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59</w:t>
              </w:r>
            </w:ins>
            <w:del w:id="1" w:author="徐欣" w:date="2022-09-03T11:37:55Z">
              <w:bookmarkStart w:id="0" w:name="_GoBack"/>
              <w:bookmarkEnd w:id="0"/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delText>64</w:delText>
              </w:r>
            </w:del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ins w:id="2" w:author="徐欣" w:date="2022-09-03T11:30:45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2</w:t>
              </w:r>
            </w:ins>
            <w:ins w:id="3" w:author="徐欣" w:date="2022-09-03T11:30:46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7</w:t>
              </w:r>
            </w:ins>
            <w:del w:id="4" w:author="徐欣" w:date="2022-09-03T11:30:44Z">
              <w:r>
                <w:rPr>
                  <w:rFonts w:ascii="Times New Roman" w:hAnsi="Times New Roman" w:cs="Times New Roman"/>
                  <w:sz w:val="24"/>
                </w:rPr>
                <w:delText>31</w:delText>
              </w:r>
            </w:del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ins w:id="5" w:author="徐欣" w:date="2022-09-03T11:31:08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27</w:t>
              </w:r>
            </w:ins>
            <w:ins w:id="6" w:author="徐欣" w:date="2022-09-03T11:31:10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.</w:t>
              </w:r>
            </w:ins>
            <w:ins w:id="7" w:author="徐欣" w:date="2022-09-03T11:31:11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0</w:t>
              </w:r>
            </w:ins>
            <w:del w:id="8" w:author="徐欣" w:date="2022-09-03T11:31:06Z">
              <w:r>
                <w:rPr>
                  <w:rFonts w:ascii="Times New Roman" w:hAnsi="Times New Roman" w:cs="Times New Roman"/>
                  <w:sz w:val="24"/>
                </w:rPr>
                <w:delText>28.2</w:delText>
              </w:r>
            </w:del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ins w:id="9" w:author="徐欣" w:date="2022-09-03T11:30:53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6</w:t>
              </w:r>
            </w:ins>
            <w:ins w:id="10" w:author="徐欣" w:date="2022-09-03T11:30:54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9</w:t>
              </w:r>
            </w:ins>
            <w:del w:id="11" w:author="徐欣" w:date="2022-09-03T11:30:52Z">
              <w:r>
                <w:rPr>
                  <w:rFonts w:ascii="Times New Roman" w:hAnsi="Times New Roman" w:cs="Times New Roman"/>
                  <w:sz w:val="24"/>
                </w:rPr>
                <w:delText>75</w:delText>
              </w:r>
            </w:del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ins w:id="12" w:author="徐欣" w:date="2022-09-03T11:31:16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69</w:t>
              </w:r>
            </w:ins>
            <w:ins w:id="13" w:author="徐欣" w:date="2022-09-03T11:31:17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.</w:t>
              </w:r>
            </w:ins>
            <w:ins w:id="14" w:author="徐欣" w:date="2022-09-03T11:31:18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0</w:t>
              </w:r>
            </w:ins>
            <w:del w:id="15" w:author="徐欣" w:date="2022-09-03T11:31:14Z">
              <w:r>
                <w:rPr>
                  <w:rFonts w:ascii="Times New Roman" w:hAnsi="Times New Roman" w:cs="Times New Roman"/>
                  <w:sz w:val="24"/>
                </w:rPr>
                <w:delText>68</w:delText>
              </w:r>
            </w:del>
            <w:del w:id="16" w:author="徐欣" w:date="2022-09-03T11:31:13Z">
              <w:r>
                <w:rPr>
                  <w:rFonts w:ascii="Times New Roman" w:hAnsi="Times New Roman" w:cs="Times New Roman"/>
                  <w:sz w:val="24"/>
                </w:rPr>
                <w:delText>.2</w:delText>
              </w:r>
            </w:del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 (6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a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</w:t>
            </w:r>
            <w:ins w:id="17" w:author="徐欣" w:date="2022-09-03T11:31:23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4.</w:t>
              </w:r>
            </w:ins>
            <w:ins w:id="18" w:author="徐欣" w:date="2022-09-03T11:31:24Z">
              <w:r>
                <w:rPr>
                  <w:rFonts w:hint="eastAsia" w:ascii="Times New Roman" w:hAnsi="Times New Roman" w:cs="Times New Roman"/>
                  <w:sz w:val="24"/>
                  <w:lang w:val="en-US" w:eastAsia="zh-CN"/>
                </w:rPr>
                <w:t>0</w:t>
              </w:r>
            </w:ins>
            <w:del w:id="19" w:author="徐欣" w:date="2022-09-03T11:31:22Z">
              <w:r>
                <w:rPr>
                  <w:rFonts w:ascii="Times New Roman" w:hAnsi="Times New Roman" w:cs="Times New Roman"/>
                  <w:sz w:val="24"/>
                </w:rPr>
                <w:delText>3.</w:delText>
              </w:r>
            </w:del>
            <w:del w:id="20" w:author="徐欣" w:date="2022-09-03T11:31:21Z">
              <w:r>
                <w:rPr>
                  <w:rFonts w:ascii="Times New Roman" w:hAnsi="Times New Roman" w:cs="Times New Roman"/>
                  <w:sz w:val="24"/>
                </w:rPr>
                <w:delText>6</w:delText>
              </w:r>
            </w:del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 (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djuvant chemotherapy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6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 (40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80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ind w:firstLine="480" w:firstLineChars="200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4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 (60.0)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/>
    <w:sectPr>
      <w:type w:val="continuous"/>
      <w:pgSz w:w="11900" w:h="16840"/>
      <w:pgMar w:top="1480" w:right="840" w:bottom="278" w:left="1180" w:header="720" w:footer="720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徐欣">
    <w15:presenceInfo w15:providerId="WPS Office" w15:userId="3390174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kODI2NmI2ZWQ3YmVlNTIxNTliNWNmZTcxZjdmYzYifQ=="/>
  </w:docVars>
  <w:rsids>
    <w:rsidRoot w:val="6EC54D6B"/>
    <w:rsid w:val="012C7DD3"/>
    <w:rsid w:val="0B066560"/>
    <w:rsid w:val="13B870AD"/>
    <w:rsid w:val="3F2F386C"/>
    <w:rsid w:val="44AF6955"/>
    <w:rsid w:val="5EE92BCA"/>
    <w:rsid w:val="6EC5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626</Characters>
  <Lines>0</Lines>
  <Paragraphs>0</Paragraphs>
  <TotalTime>165</TotalTime>
  <ScaleCrop>false</ScaleCrop>
  <LinksUpToDate>false</LinksUpToDate>
  <CharactersWithSpaces>71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1:54:00Z</dcterms:created>
  <dc:creator>徐欣</dc:creator>
  <cp:lastModifiedBy>徐欣</cp:lastModifiedBy>
  <dcterms:modified xsi:type="dcterms:W3CDTF">2022-09-03T06:3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D9A90EE1AE947C69F8AB5C1C8338516</vt:lpwstr>
  </property>
</Properties>
</file>